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84" w:type="dxa"/>
        <w:jc w:val="center"/>
        <w:tblLook w:val="04A0" w:firstRow="1" w:lastRow="0" w:firstColumn="1" w:lastColumn="0" w:noHBand="0" w:noVBand="1"/>
      </w:tblPr>
      <w:tblGrid>
        <w:gridCol w:w="1701"/>
        <w:gridCol w:w="1377"/>
        <w:gridCol w:w="1843"/>
        <w:gridCol w:w="1559"/>
        <w:gridCol w:w="1559"/>
        <w:gridCol w:w="1645"/>
      </w:tblGrid>
      <w:tr w:rsidR="00B37F2C" w:rsidRPr="00D570A1" w:rsidTr="00C47335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:rsidR="00B37F2C" w:rsidRDefault="00B37F2C" w:rsidP="00D5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bottom"/>
          </w:tcPr>
          <w:p w:rsidR="00B37F2C" w:rsidRDefault="00B37F2C" w:rsidP="00D5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B37F2C" w:rsidRPr="00D570A1" w:rsidRDefault="00B37F2C" w:rsidP="00D5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37F2C" w:rsidRPr="00D570A1" w:rsidRDefault="00B37F2C" w:rsidP="00D5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37F2C" w:rsidRPr="00D570A1" w:rsidRDefault="00B37F2C" w:rsidP="00D5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5" w:type="dxa"/>
            <w:shd w:val="clear" w:color="auto" w:fill="auto"/>
            <w:noWrap/>
            <w:vAlign w:val="bottom"/>
          </w:tcPr>
          <w:p w:rsidR="00B37F2C" w:rsidRPr="00D570A1" w:rsidRDefault="00B37F2C" w:rsidP="00D57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37F2C" w:rsidRPr="00B2570C" w:rsidTr="00C47335">
        <w:trPr>
          <w:trHeight w:val="288"/>
          <w:jc w:val="center"/>
        </w:trPr>
        <w:tc>
          <w:tcPr>
            <w:tcW w:w="9684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37F2C" w:rsidRPr="00B37F2C" w:rsidRDefault="00B37F2C" w:rsidP="00B37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able S2: Cell Cycle analysis </w:t>
            </w:r>
            <w:r>
              <w:rPr>
                <w:rFonts w:ascii="AdvTT6120e2aa" w:hAnsi="AdvTT6120e2aa" w:cs="AdvTT6120e2aa"/>
                <w:sz w:val="24"/>
                <w:szCs w:val="24"/>
                <w:lang w:val="en-GB" w:eastAsia="en-GB"/>
              </w:rPr>
              <w:t>of</w:t>
            </w:r>
            <w:r w:rsidRPr="00B37F2C">
              <w:rPr>
                <w:rFonts w:ascii="AdvTT6120e2aa" w:hAnsi="AdvTT6120e2aa" w:cs="AdvTT6120e2aa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B37F2C">
              <w:rPr>
                <w:rFonts w:ascii="AdvTT6120e2aa" w:hAnsi="AdvTT6120e2aa" w:cs="AdvTT6120e2aa"/>
                <w:sz w:val="24"/>
                <w:szCs w:val="24"/>
                <w:lang w:val="en-GB" w:eastAsia="en-GB"/>
              </w:rPr>
              <w:t>Jurkat</w:t>
            </w:r>
            <w:proofErr w:type="spellEnd"/>
            <w:r w:rsidRPr="00B37F2C">
              <w:rPr>
                <w:rFonts w:ascii="AdvTT6120e2aa" w:hAnsi="AdvTT6120e2aa" w:cs="AdvTT6120e2aa"/>
                <w:sz w:val="24"/>
                <w:szCs w:val="24"/>
                <w:lang w:val="en-GB" w:eastAsia="en-GB"/>
              </w:rPr>
              <w:t xml:space="preserve"> and HeLa cells treated with MOES and MOES MVs after 48 h</w:t>
            </w:r>
            <w:r w:rsidR="003F52BD">
              <w:rPr>
                <w:rFonts w:ascii="AdvTT6120e2aa" w:hAnsi="AdvTT6120e2aa" w:cs="AdvTT6120e2aa"/>
                <w:sz w:val="24"/>
                <w:szCs w:val="24"/>
                <w:lang w:val="en-GB" w:eastAsia="en-GB"/>
              </w:rPr>
              <w:t>ou</w:t>
            </w:r>
            <w:r w:rsidRPr="00B37F2C">
              <w:rPr>
                <w:rFonts w:ascii="AdvTT6120e2aa" w:hAnsi="AdvTT6120e2aa" w:cs="AdvTT6120e2aa"/>
                <w:sz w:val="24"/>
                <w:szCs w:val="24"/>
                <w:lang w:val="en-GB" w:eastAsia="en-GB"/>
              </w:rPr>
              <w:t>rs of incubation.</w:t>
            </w:r>
            <w:r w:rsidR="0069243E">
              <w:rPr>
                <w:rFonts w:ascii="AdvTT6120e2aa" w:hAnsi="AdvTT6120e2aa" w:cs="AdvTT6120e2aa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D570A1" w:rsidRPr="00D570A1" w:rsidTr="00C47335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25703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</w:t>
            </w:r>
            <w:r w:rsidR="00D570A1"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rkat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v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570A1" w:rsidRPr="00D570A1" w:rsidTr="00C47335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h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ve cel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B37F2C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="00D570A1"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G</w:t>
            </w:r>
            <w:r w:rsidR="00D570A1"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B37F2C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B37F2C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2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B37F2C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b-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1</w:t>
            </w:r>
          </w:p>
        </w:tc>
      </w:tr>
      <w:tr w:rsidR="00D570A1" w:rsidRPr="00D570A1" w:rsidTr="00C47335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treated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01</w:t>
            </w:r>
            <w:r w:rsidR="00B37F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2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89</w:t>
            </w:r>
            <w:r w:rsidR="00B37F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36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371</w:t>
            </w:r>
            <w:r w:rsidR="00B37F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236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87</w:t>
            </w:r>
            <w:r w:rsidR="00B37F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321</w:t>
            </w:r>
          </w:p>
        </w:tc>
      </w:tr>
      <w:tr w:rsidR="00D570A1" w:rsidRPr="00D570A1" w:rsidTr="00C47335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570A1" w:rsidRPr="00D570A1" w:rsidRDefault="0025703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V</w:t>
            </w:r>
            <w:r w:rsidR="00D570A1"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 w:rsidR="000B0B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10 mg/ml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8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19</w:t>
            </w:r>
            <w:r w:rsidR="00B37F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1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97</w:t>
            </w:r>
            <w:r w:rsidR="00B37F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1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334</w:t>
            </w:r>
            <w:r w:rsidR="00B37F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145</w:t>
            </w:r>
            <w:r w:rsidR="002966E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08</w:t>
            </w:r>
            <w:r w:rsidR="00B37F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124</w:t>
            </w:r>
            <w:r w:rsidR="002966E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  <w:r w:rsidR="00C4733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  <w:tr w:rsidR="00D570A1" w:rsidRPr="00D570A1" w:rsidTr="00C47335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570A1" w:rsidRPr="00D570A1" w:rsidRDefault="0025703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ES</w:t>
            </w:r>
            <w:r w:rsidR="000B0B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1mg/ml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9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97</w:t>
            </w:r>
            <w:r w:rsidR="00B37F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68</w:t>
            </w:r>
            <w:r w:rsidR="00B37F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4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95</w:t>
            </w:r>
            <w:r w:rsidR="00B37F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569</w:t>
            </w:r>
            <w:r w:rsidR="002966E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589</w:t>
            </w:r>
            <w:r w:rsidR="00B37F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69</w:t>
            </w:r>
            <w:r w:rsidR="002966E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  <w:r w:rsidR="00C4733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  <w:tr w:rsidR="00D570A1" w:rsidRPr="00D570A1" w:rsidTr="00C47335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570A1" w:rsidRPr="00D570A1" w:rsidTr="00C47335">
        <w:trPr>
          <w:trHeight w:val="288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25703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eL</w:t>
            </w:r>
            <w:r w:rsidR="00D570A1"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ven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37F2C" w:rsidRPr="00D570A1" w:rsidTr="00C47335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F2C" w:rsidRPr="00D570A1" w:rsidRDefault="00B37F2C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h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F2C" w:rsidRPr="00D570A1" w:rsidRDefault="00B37F2C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ve cel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F2C" w:rsidRPr="00D570A1" w:rsidRDefault="00B37F2C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G</w:t>
            </w: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F2C" w:rsidRPr="00D570A1" w:rsidRDefault="00B37F2C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F2C" w:rsidRPr="00D570A1" w:rsidRDefault="00B37F2C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2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7F2C" w:rsidRPr="00D570A1" w:rsidRDefault="00B37F2C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b-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1</w:t>
            </w:r>
          </w:p>
        </w:tc>
      </w:tr>
      <w:tr w:rsidR="00D570A1" w:rsidRPr="00D570A1" w:rsidTr="00C47335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treated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0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00</w:t>
            </w:r>
            <w:r w:rsidR="00B37F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14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14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54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C473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846</w:t>
            </w:r>
            <w:r w:rsidR="00B37F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1</w:t>
            </w:r>
            <w:r w:rsidR="00C4733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  <w:r w:rsidR="00B37F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70A1" w:rsidRPr="00D570A1" w:rsidRDefault="00D570A1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4</w:t>
            </w:r>
            <w:r w:rsidR="00B37F2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32</w:t>
            </w:r>
          </w:p>
        </w:tc>
      </w:tr>
      <w:tr w:rsidR="000B0B67" w:rsidRPr="00D570A1" w:rsidTr="00C47335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V</w:t>
            </w: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20 mg/ml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8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9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2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6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7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B0B67" w:rsidRPr="00D570A1" w:rsidRDefault="000B0B67" w:rsidP="00C473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33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</w:t>
            </w:r>
            <w:r w:rsidR="00C4733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  <w:r w:rsidR="00C4733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97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125*</w:t>
            </w:r>
            <w:r w:rsidR="00C4733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  <w:tr w:rsidR="000B0B67" w:rsidRPr="00D570A1" w:rsidTr="00C47335">
        <w:trPr>
          <w:trHeight w:val="288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ES 5 mg/ml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98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6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35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598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3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C473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7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</w:t>
            </w:r>
            <w:r w:rsidR="00C4733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  <w:r w:rsidR="00C4733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9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471*</w:t>
            </w:r>
            <w:r w:rsidR="00C4733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</w:t>
            </w:r>
          </w:p>
        </w:tc>
      </w:tr>
      <w:tr w:rsidR="000B0B67" w:rsidRPr="00D570A1" w:rsidTr="00C47335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B0B67" w:rsidRPr="00D570A1" w:rsidTr="00C47335">
        <w:trPr>
          <w:trHeight w:val="288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J</w:t>
            </w: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rkat</w:t>
            </w:r>
            <w:proofErr w:type="spellEnd"/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B0B67" w:rsidRPr="00D570A1" w:rsidTr="00C47335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h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ve cel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G</w:t>
            </w: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2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496730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b-</w:t>
            </w:r>
            <w:r w:rsidR="000B0B6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1</w:t>
            </w:r>
          </w:p>
        </w:tc>
      </w:tr>
      <w:tr w:rsidR="000B0B67" w:rsidRPr="00D570A1" w:rsidTr="00C47335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treated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,00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2,6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,86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1,5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,95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1,4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,31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4,45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,26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1,45</w:t>
            </w:r>
          </w:p>
        </w:tc>
      </w:tr>
      <w:tr w:rsidR="000B0B67" w:rsidRPr="00D570A1" w:rsidTr="00C47335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V</w:t>
            </w: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10 mg/ml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,56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5,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,65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2,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,57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1,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,56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2,45*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,56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2,45**</w:t>
            </w:r>
          </w:p>
        </w:tc>
      </w:tr>
      <w:tr w:rsidR="000B0B67" w:rsidRPr="00D570A1" w:rsidTr="00C47335">
        <w:trPr>
          <w:trHeight w:val="288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ES 1mg/ml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,32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3,4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,31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3,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,54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3,4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,62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1,98*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,54</w:t>
            </w:r>
            <w:r w:rsidR="0049673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2,87**</w:t>
            </w:r>
          </w:p>
        </w:tc>
      </w:tr>
      <w:tr w:rsidR="000B0B67" w:rsidRPr="00D570A1" w:rsidTr="00C47335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0B0B67" w:rsidRPr="00D570A1" w:rsidTr="00C47335">
        <w:trPr>
          <w:trHeight w:val="288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</w:t>
            </w: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</w:t>
            </w: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496730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B67" w:rsidRPr="00D570A1" w:rsidRDefault="000B0B67" w:rsidP="000B0B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496730" w:rsidRPr="00D570A1" w:rsidTr="00C47335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h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ve cel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</w:t>
            </w: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/G</w:t>
            </w: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2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b-G1</w:t>
            </w:r>
          </w:p>
        </w:tc>
      </w:tr>
      <w:tr w:rsidR="00496730" w:rsidRPr="008C50D9" w:rsidTr="00C47335">
        <w:trPr>
          <w:trHeight w:val="288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treated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,12±</w:t>
            </w:r>
            <w:r w:rsidR="008C50D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,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,29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1,4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,4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4,5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,9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</w:t>
            </w:r>
            <w:r w:rsidR="00DB6ED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,78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,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</w:t>
            </w:r>
            <w:r w:rsidR="00DB6ED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,54</w:t>
            </w:r>
          </w:p>
        </w:tc>
      </w:tr>
      <w:tr w:rsidR="00496730" w:rsidRPr="008C50D9" w:rsidTr="00C47335">
        <w:trPr>
          <w:trHeight w:val="288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V</w:t>
            </w: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20 mg/ml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8,45±</w:t>
            </w:r>
            <w:r w:rsidR="008C50D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,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,2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2,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,2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3,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,32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</w:t>
            </w:r>
            <w:r w:rsidR="00DB6ED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,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,65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</w:t>
            </w:r>
            <w:r w:rsidR="00DB6ED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,89</w:t>
            </w:r>
          </w:p>
        </w:tc>
      </w:tr>
      <w:tr w:rsidR="00496730" w:rsidRPr="00D570A1" w:rsidTr="00C47335">
        <w:trPr>
          <w:trHeight w:val="288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ES 5 mg/ml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,15±</w:t>
            </w:r>
            <w:r w:rsidR="008C50D9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,4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,5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2,5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DB6ED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,21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</w:t>
            </w:r>
            <w:r w:rsidR="00DB6ED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,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,56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</w:t>
            </w:r>
            <w:r w:rsidR="00DB6ED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,65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730" w:rsidRPr="00D570A1" w:rsidRDefault="00496730" w:rsidP="004967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570A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,54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±</w:t>
            </w:r>
            <w:r w:rsidR="00DB6ED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,54</w:t>
            </w:r>
          </w:p>
        </w:tc>
      </w:tr>
      <w:tr w:rsidR="00496730" w:rsidRPr="00B2570C" w:rsidTr="00C47335">
        <w:trPr>
          <w:trHeight w:val="288"/>
          <w:jc w:val="center"/>
        </w:trPr>
        <w:tc>
          <w:tcPr>
            <w:tcW w:w="9684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96730" w:rsidRDefault="00496730" w:rsidP="00496730">
            <w:pPr>
              <w:spacing w:line="276" w:lineRule="auto"/>
              <w:jc w:val="both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</w:t>
            </w:r>
            <w:r w:rsidRPr="0069243E">
              <w:rPr>
                <w:rFonts w:ascii="Times New Roman" w:hAnsi="Times New Roman"/>
                <w:lang w:val="en-GB"/>
              </w:rPr>
              <w:t xml:space="preserve">he analysis was carried out on a gate of alive cells. through the </w:t>
            </w:r>
            <w:proofErr w:type="spellStart"/>
            <w:r>
              <w:rPr>
                <w:rFonts w:ascii="Times New Roman" w:hAnsi="Times New Roman"/>
                <w:lang w:val="en-GB"/>
              </w:rPr>
              <w:t>Cyt</w:t>
            </w:r>
            <w:r w:rsidR="003F52BD">
              <w:rPr>
                <w:rFonts w:ascii="Times New Roman" w:hAnsi="Times New Roman"/>
                <w:lang w:val="en-GB"/>
              </w:rPr>
              <w:t>E</w:t>
            </w:r>
            <w:r>
              <w:rPr>
                <w:rFonts w:ascii="Times New Roman" w:hAnsi="Times New Roman"/>
                <w:lang w:val="en-GB"/>
              </w:rPr>
              <w:t>xpert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software:</w:t>
            </w:r>
            <w:r w:rsidRPr="0069243E">
              <w:rPr>
                <w:rFonts w:ascii="Times New Roman" w:hAnsi="Times New Roman"/>
                <w:lang w:val="en-GB"/>
              </w:rPr>
              <w:t xml:space="preserve"> 20000 events </w:t>
            </w:r>
            <w:r>
              <w:rPr>
                <w:rFonts w:ascii="Times New Roman" w:hAnsi="Times New Roman"/>
                <w:lang w:val="en-GB"/>
              </w:rPr>
              <w:t xml:space="preserve">in Alive cells gate </w:t>
            </w:r>
            <w:r w:rsidRPr="0069243E">
              <w:rPr>
                <w:rFonts w:ascii="Times New Roman" w:hAnsi="Times New Roman"/>
                <w:lang w:val="en-GB"/>
              </w:rPr>
              <w:t xml:space="preserve">were recorded for each sample and through the </w:t>
            </w:r>
            <w:r w:rsidR="003F52BD">
              <w:rPr>
                <w:rFonts w:ascii="Times New Roman" w:hAnsi="Times New Roman"/>
                <w:lang w:val="en-GB"/>
              </w:rPr>
              <w:t xml:space="preserve">cell </w:t>
            </w:r>
            <w:r w:rsidRPr="0069243E">
              <w:rPr>
                <w:rFonts w:ascii="Times New Roman" w:hAnsi="Times New Roman"/>
                <w:lang w:val="en-GB"/>
              </w:rPr>
              <w:t xml:space="preserve">cycle analysis the events for each phase of the cycle were estimated. The supplementary </w:t>
            </w:r>
            <w:r>
              <w:rPr>
                <w:rFonts w:ascii="Times New Roman" w:hAnsi="Times New Roman"/>
                <w:lang w:val="en-GB"/>
              </w:rPr>
              <w:t>Figure</w:t>
            </w:r>
            <w:r w:rsidRPr="0069243E">
              <w:rPr>
                <w:rFonts w:ascii="Times New Roman" w:hAnsi="Times New Roman"/>
                <w:lang w:val="en-GB"/>
              </w:rPr>
              <w:t xml:space="preserve"> S</w:t>
            </w:r>
            <w:r>
              <w:rPr>
                <w:rFonts w:ascii="Times New Roman" w:hAnsi="Times New Roman"/>
                <w:lang w:val="en-GB"/>
              </w:rPr>
              <w:t>2</w:t>
            </w:r>
            <w:r w:rsidRPr="0069243E">
              <w:rPr>
                <w:rFonts w:ascii="Times New Roman" w:hAnsi="Times New Roman"/>
                <w:lang w:val="en-GB"/>
              </w:rPr>
              <w:t xml:space="preserve"> show the gating strategies used.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</w:p>
          <w:p w:rsidR="00496730" w:rsidRDefault="00496730" w:rsidP="00496730">
            <w:pPr>
              <w:spacing w:line="276" w:lineRule="auto"/>
              <w:jc w:val="both"/>
              <w:rPr>
                <w:rFonts w:ascii="Times New Roman" w:hAnsi="Times New Roman"/>
                <w:lang w:val="en-GB"/>
              </w:rPr>
            </w:pPr>
            <w:proofErr w:type="spellStart"/>
            <w:r w:rsidRPr="00645DC8">
              <w:rPr>
                <w:rFonts w:ascii="Times New Roman" w:hAnsi="Times New Roman"/>
                <w:lang w:val="en-GB"/>
              </w:rPr>
              <w:t>Mean</w:t>
            </w:r>
            <w:r w:rsidRPr="00645DC8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SD</w:t>
            </w:r>
            <w:proofErr w:type="spellEnd"/>
            <w:r w:rsidRPr="00645DC8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 of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 xml:space="preserve">six </w:t>
            </w:r>
            <w:r w:rsidRPr="00645DC8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independent measurements</w:t>
            </w:r>
            <w:r>
              <w:rPr>
                <w:rFonts w:ascii="Times New Roman" w:hAnsi="Times New Roman"/>
                <w:lang w:val="en-GB"/>
              </w:rPr>
              <w:t>, * p&lt;0,</w:t>
            </w:r>
            <w:r w:rsidRPr="007F5568">
              <w:rPr>
                <w:rFonts w:ascii="Times New Roman" w:hAnsi="Times New Roman"/>
                <w:lang w:val="en-GB"/>
              </w:rPr>
              <w:t>0</w:t>
            </w:r>
            <w:r>
              <w:rPr>
                <w:rFonts w:ascii="Times New Roman" w:hAnsi="Times New Roman"/>
                <w:lang w:val="en-GB"/>
              </w:rPr>
              <w:t>5, ** p&lt;0,</w:t>
            </w:r>
            <w:r w:rsidRPr="007F5568">
              <w:rPr>
                <w:rFonts w:ascii="Times New Roman" w:hAnsi="Times New Roman"/>
                <w:lang w:val="en-GB"/>
              </w:rPr>
              <w:t>0</w:t>
            </w:r>
            <w:r w:rsidR="003F52BD">
              <w:rPr>
                <w:rFonts w:ascii="Times New Roman" w:hAnsi="Times New Roman"/>
                <w:lang w:val="en-GB"/>
              </w:rPr>
              <w:t>1</w:t>
            </w:r>
            <w:r>
              <w:rPr>
                <w:rFonts w:ascii="Times New Roman" w:hAnsi="Times New Roman"/>
                <w:lang w:val="en-GB"/>
              </w:rPr>
              <w:t xml:space="preserve">; </w:t>
            </w:r>
            <w:r w:rsidRPr="007F5568">
              <w:rPr>
                <w:rFonts w:ascii="Times New Roman" w:hAnsi="Times New Roman"/>
                <w:lang w:val="en-GB"/>
              </w:rPr>
              <w:t xml:space="preserve">MOES </w:t>
            </w:r>
            <w:r>
              <w:rPr>
                <w:rFonts w:ascii="Times New Roman" w:hAnsi="Times New Roman"/>
                <w:lang w:val="en-GB"/>
              </w:rPr>
              <w:t xml:space="preserve">or </w:t>
            </w:r>
            <w:r w:rsidRPr="007F5568">
              <w:rPr>
                <w:rFonts w:ascii="Times New Roman" w:hAnsi="Times New Roman"/>
                <w:lang w:val="en-GB"/>
              </w:rPr>
              <w:t>MOES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7F5568">
              <w:rPr>
                <w:rFonts w:ascii="Times New Roman" w:hAnsi="Times New Roman"/>
                <w:lang w:val="en-GB"/>
              </w:rPr>
              <w:t>MVs</w:t>
            </w:r>
            <w:r w:rsidRPr="007F5568">
              <w:rPr>
                <w:rFonts w:ascii="Times New Roman" w:hAnsi="Times New Roman"/>
                <w:i/>
                <w:lang w:val="en-GB"/>
              </w:rPr>
              <w:t xml:space="preserve"> vs</w:t>
            </w:r>
            <w:r w:rsidRPr="007F5568">
              <w:rPr>
                <w:rFonts w:ascii="Times New Roman" w:hAnsi="Times New Roman"/>
                <w:lang w:val="en-GB"/>
              </w:rPr>
              <w:t xml:space="preserve"> untreated</w:t>
            </w:r>
            <w:r w:rsidR="003214E6">
              <w:rPr>
                <w:rFonts w:ascii="Times New Roman" w:hAnsi="Times New Roman"/>
                <w:lang w:val="en-GB"/>
              </w:rPr>
              <w:t xml:space="preserve"> cells (</w:t>
            </w:r>
            <w:r w:rsidR="003214E6" w:rsidRPr="00D47B2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NOVA and a </w:t>
            </w:r>
            <w:proofErr w:type="spellStart"/>
            <w:r w:rsidR="003214E6" w:rsidRPr="00D47B21">
              <w:rPr>
                <w:rFonts w:ascii="Times New Roman" w:hAnsi="Times New Roman"/>
                <w:sz w:val="24"/>
                <w:szCs w:val="24"/>
                <w:lang w:val="en-GB"/>
              </w:rPr>
              <w:t>Bonferroni</w:t>
            </w:r>
            <w:proofErr w:type="spellEnd"/>
            <w:r w:rsidR="003214E6" w:rsidRPr="00D47B2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ultiple comparison test</w:t>
            </w:r>
            <w:r w:rsidR="00B2570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were used</w:t>
            </w:r>
            <w:bookmarkStart w:id="0" w:name="_GoBack"/>
            <w:bookmarkEnd w:id="0"/>
            <w:r w:rsidR="003214E6">
              <w:rPr>
                <w:rFonts w:ascii="Times New Roman" w:hAnsi="Times New Roman"/>
                <w:sz w:val="24"/>
                <w:szCs w:val="24"/>
                <w:lang w:val="en-GB"/>
              </w:rPr>
              <w:t>).</w:t>
            </w:r>
          </w:p>
          <w:p w:rsidR="003214E6" w:rsidRDefault="003214E6" w:rsidP="00496730">
            <w:pPr>
              <w:spacing w:line="276" w:lineRule="auto"/>
              <w:jc w:val="both"/>
              <w:rPr>
                <w:rFonts w:ascii="Times New Roman" w:hAnsi="Times New Roman"/>
                <w:lang w:val="en-GB"/>
              </w:rPr>
            </w:pPr>
          </w:p>
          <w:p w:rsidR="00496730" w:rsidRPr="00D570A1" w:rsidRDefault="00496730" w:rsidP="004967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</w:tbl>
    <w:p w:rsidR="008E38F2" w:rsidRPr="00B37F2C" w:rsidRDefault="008E38F2" w:rsidP="00D570A1">
      <w:pPr>
        <w:jc w:val="center"/>
        <w:rPr>
          <w:lang w:val="en-GB"/>
        </w:rPr>
      </w:pPr>
    </w:p>
    <w:sectPr w:rsidR="008E38F2" w:rsidRPr="00B37F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120e2a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103"/>
    <w:rsid w:val="000B0B67"/>
    <w:rsid w:val="00257037"/>
    <w:rsid w:val="002966ED"/>
    <w:rsid w:val="003214E6"/>
    <w:rsid w:val="003E32FD"/>
    <w:rsid w:val="003F52BD"/>
    <w:rsid w:val="00496730"/>
    <w:rsid w:val="004A2A81"/>
    <w:rsid w:val="0069243E"/>
    <w:rsid w:val="007B3103"/>
    <w:rsid w:val="008C50D9"/>
    <w:rsid w:val="008E38F2"/>
    <w:rsid w:val="00A525B7"/>
    <w:rsid w:val="00B2570C"/>
    <w:rsid w:val="00B37F2C"/>
    <w:rsid w:val="00B4080D"/>
    <w:rsid w:val="00C47335"/>
    <w:rsid w:val="00D570A1"/>
    <w:rsid w:val="00DB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041B3"/>
  <w15:chartTrackingRefBased/>
  <w15:docId w15:val="{7D9025F1-D8C3-48F4-8A13-A4D0885C2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B3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6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</dc:creator>
  <cp:keywords/>
  <dc:description/>
  <cp:lastModifiedBy>Antonella</cp:lastModifiedBy>
  <cp:revision>6</cp:revision>
  <dcterms:created xsi:type="dcterms:W3CDTF">2020-04-06T05:09:00Z</dcterms:created>
  <dcterms:modified xsi:type="dcterms:W3CDTF">2020-04-10T09:01:00Z</dcterms:modified>
</cp:coreProperties>
</file>